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vertAlign w:val="baseline"/>
        </w:rPr>
      </w:pPr>
      <w:bookmarkStart w:id="2" w:name="_GoBack"/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vertAlign w:val="baseline"/>
        </w:rPr>
        <w:t xml:space="preserve">Table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vertAlign w:val="baseline"/>
        </w:rPr>
        <w:t>S3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vertAlign w:val="baseline"/>
        </w:rPr>
        <w:t xml:space="preserve"> </w:t>
      </w:r>
      <w:r>
        <w:rPr>
          <w:rFonts w:hint="eastAsia" w:ascii="Times New Roman Regular" w:hAnsi="Times New Roman Regular" w:cs="Times New Roman Regular"/>
          <w:b w:val="0"/>
          <w:bCs w:val="0"/>
          <w:sz w:val="24"/>
          <w:szCs w:val="24"/>
          <w:vertAlign w:val="baseline"/>
          <w:lang w:val="en-US" w:eastAsia="zh-Hans"/>
        </w:rPr>
        <w:t>Efficacy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vertAlign w:val="baseline"/>
        </w:rPr>
        <w:t xml:space="preserve"> of </w:t>
      </w:r>
      <w:r>
        <w:rPr>
          <w:rFonts w:hint="eastAsia" w:ascii="Times New Roman Regular" w:hAnsi="Times New Roman Regular" w:cs="Times New Roman Regular"/>
          <w:b w:val="0"/>
          <w:bCs w:val="0"/>
          <w:sz w:val="24"/>
          <w:szCs w:val="24"/>
          <w:vertAlign w:val="baseline"/>
          <w:lang w:val="en-US" w:eastAsia="zh-Hans"/>
        </w:rPr>
        <w:t>enrolled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vertAlign w:val="baseline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vertAlign w:val="baseline"/>
        </w:rPr>
        <w:t>patients</w:t>
      </w:r>
      <w:bookmarkEnd w:id="2"/>
    </w:p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033"/>
        <w:gridCol w:w="816"/>
        <w:gridCol w:w="767"/>
        <w:gridCol w:w="816"/>
        <w:gridCol w:w="767"/>
        <w:gridCol w:w="708"/>
        <w:gridCol w:w="608"/>
        <w:gridCol w:w="1266"/>
        <w:gridCol w:w="1191"/>
        <w:gridCol w:w="20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</w:rPr>
              <w:t>Author/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</w:rPr>
              <w:t>ear</w:t>
            </w:r>
          </w:p>
        </w:tc>
        <w:tc>
          <w:tcPr>
            <w:tcW w:w="1033" w:type="dxa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Arm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816" w:type="dxa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</w:rPr>
              <w:t>ORR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, %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</w:rPr>
              <w:t>ORR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, %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EDCR, %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</w:rPr>
              <w:t>DCR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, %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DBF, %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LC, %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FS (HR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</w:rPr>
              <w:t>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 (HR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</w:rPr>
              <w:t>Response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</w:rPr>
              <w:t>Assessment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</w:rPr>
              <w:t>Meth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8" w:hRule="atLeast"/>
          <w:jc w:val="center"/>
        </w:trPr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  <w:t>Dudnik 2016</w:t>
            </w:r>
          </w:p>
        </w:tc>
        <w:tc>
          <w:tcPr>
            <w:tcW w:w="103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concurrent</w:t>
            </w:r>
          </w:p>
        </w:tc>
        <w:tc>
          <w:tcPr>
            <w:tcW w:w="81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1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m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8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sequential</w:t>
            </w:r>
          </w:p>
        </w:tc>
        <w:tc>
          <w:tcPr>
            <w:tcW w:w="81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8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XRT</w:t>
            </w:r>
          </w:p>
        </w:tc>
        <w:tc>
          <w:tcPr>
            <w:tcW w:w="81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  <w:t>Watanabe 2017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+XRT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1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XRT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2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  <w:t>Geier 2018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sequential</w:t>
            </w:r>
          </w:p>
        </w:tc>
        <w:tc>
          <w:tcPr>
            <w:tcW w:w="816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20.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6.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46.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concurrent</w:t>
            </w:r>
          </w:p>
        </w:tc>
        <w:tc>
          <w:tcPr>
            <w:tcW w:w="81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5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XRT</w:t>
            </w:r>
          </w:p>
        </w:tc>
        <w:tc>
          <w:tcPr>
            <w:tcW w:w="81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10.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bookmarkStart w:id="0" w:name="OLE_LINK1" w:colFirst="3" w:colLast="3"/>
            <w:r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  <w:t>Kobayashi 2018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+XRT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42.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57.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XRT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2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4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5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  <w:t>Hendriks 2019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vertAlign w:val="baseline"/>
                <w:lang w:val="en-US" w:eastAsia="zh-CN"/>
              </w:rPr>
              <w:t>+XRT</w:t>
            </w:r>
          </w:p>
        </w:tc>
        <w:tc>
          <w:tcPr>
            <w:tcW w:w="816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vertAlign w:val="baseline"/>
                <w:lang w:val="en-US" w:eastAsia="zh-CN"/>
              </w:rPr>
              <w:t>20.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43.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49 (0.31-0.79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vertAlign w:val="baseline"/>
                <w:lang w:val="en-US" w:eastAsia="zh-CN"/>
              </w:rPr>
              <w:t>-XRT</w:t>
            </w:r>
          </w:p>
        </w:tc>
        <w:tc>
          <w:tcPr>
            <w:tcW w:w="81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27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6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  <w:t>Zhang 2019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vertAlign w:val="baseline"/>
                <w:lang w:val="en-US" w:eastAsia="zh-CN"/>
              </w:rPr>
              <w:t>+XRT</w:t>
            </w:r>
          </w:p>
        </w:tc>
        <w:tc>
          <w:tcPr>
            <w:tcW w:w="816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2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25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53.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5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97 (0.4-2.35)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1.09 (0.41-2.92)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vertAlign w:val="baseline"/>
                <w:lang w:val="en-US" w:eastAsia="zh-CN"/>
              </w:rPr>
              <w:t>-XRT</w:t>
            </w:r>
          </w:p>
        </w:tc>
        <w:tc>
          <w:tcPr>
            <w:tcW w:w="81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31.3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43.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  <w:t>Bjornhart 2019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vertAlign w:val="baseline"/>
                <w:lang w:val="en-US" w:eastAsia="zh-CN"/>
              </w:rPr>
              <w:t>+XRT</w:t>
            </w:r>
          </w:p>
        </w:tc>
        <w:tc>
          <w:tcPr>
            <w:tcW w:w="816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33.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76.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vertAlign w:val="baseline"/>
                <w:lang w:val="en-US" w:eastAsia="zh-CN"/>
              </w:rPr>
              <w:t>-XRT</w:t>
            </w:r>
          </w:p>
        </w:tc>
        <w:tc>
          <w:tcPr>
            <w:tcW w:w="81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  <w:t>Goldberg 2020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vertAlign w:val="baseline"/>
                <w:lang w:val="en-US" w:eastAsia="zh-CN"/>
              </w:rPr>
              <w:t>+XRT</w:t>
            </w:r>
          </w:p>
        </w:tc>
        <w:tc>
          <w:tcPr>
            <w:tcW w:w="816" w:type="dxa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vertAlign w:val="baseline"/>
                <w:lang w:val="en-US" w:eastAsia="zh-CN"/>
              </w:rPr>
              <w:t>28.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28.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3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superscript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0.63 (0.30-1.30)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vertAlign w:val="baseline"/>
              </w:rPr>
              <w:t>m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vertAlign w:val="baseline"/>
                <w:lang w:val="en-US" w:eastAsia="zh-CN"/>
              </w:rPr>
              <w:t>-XRT</w:t>
            </w:r>
          </w:p>
        </w:tc>
        <w:tc>
          <w:tcPr>
            <w:tcW w:w="816" w:type="dxa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23.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  <w:t>Checkmate012 2020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XRT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8.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16.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  <w:t>Ashinuma 2017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XRT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2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5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  <w:t>Henon 2017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16.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26.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6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Molinier 2017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16.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4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  <w:t>Dumenil 2018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vertAlign w:val="baseline"/>
                <w:lang w:val="en-US" w:eastAsia="zh-CN"/>
              </w:rPr>
              <w:t>+XRT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14.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vertAlign w:val="baseline"/>
                <w:lang w:val="en-US" w:eastAsia="zh-CN"/>
              </w:rPr>
              <w:t>-XRT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Gauvain 2018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sequential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1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17.4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46.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82.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concurrent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10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XRT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4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Wakuda 2021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vertAlign w:val="baseline"/>
                <w:lang w:val="en-US" w:eastAsia="zh-CN"/>
              </w:rPr>
              <w:t>+XRT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69.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76.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84.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bookmarkStart w:id="1" w:name="OLE_LINK2"/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5"/>
                <w:szCs w:val="15"/>
                <w:vertAlign w:val="baseline"/>
                <w:lang w:val="en-US" w:eastAsia="zh-CN"/>
              </w:rPr>
              <w:t>-XRT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7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6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6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Lucio 2019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16.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40.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Cortinovis 2019</w:t>
            </w:r>
          </w:p>
        </w:tc>
        <w:tc>
          <w:tcPr>
            <w:tcW w:w="103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81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18.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4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Achim 2016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0.44 (0.31-0.94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Ahmet 2021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45 (0.22-0.92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17 (0.04-0.7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Lu 2021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0.61 (0.38-1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0.75 (0.30,1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Goldman 2020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1.04 (0.62-1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Borghaei 2015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81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80 (0.47-1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1.04 (0.62-1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Martin 2019</w:t>
            </w:r>
          </w:p>
        </w:tc>
        <w:tc>
          <w:tcPr>
            <w:tcW w:w="103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81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73 (0.20-2.6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Mansfield 2019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26.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96 (0.73-1.25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1.04 (0.62-1.76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Matthew 2019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64 (0.42-0.9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Muhammad 2018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8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8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8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67 (0.11-3.90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Powell 2019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3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44 (0.31-0.62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48 (0.32-0.70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Caicun 2020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14 (0.001-0.88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Yunpeng 2020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58 (0.28-1.18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Shepard 2019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concurrent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10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10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2.18 (0.72-6.62)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99 (0.39-2.52)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XRT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53.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Singh 2019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+XRT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8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96.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Patruni 2019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77 (0.71-0.84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Enright 2020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concurrent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3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96.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46 (0.23-0.9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Imber 2017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concurrent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6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91.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sequential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4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88.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Srivastava 2018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concurrent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10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7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10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sequential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5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27.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54.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Ahmed 2017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concurrent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53.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sequential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57.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Gandhi 2018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42 (0.26-0.68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36 (0.20-0.62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Schapira 2018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concurrent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37.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10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ICI after SRS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66.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SRS after ICI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10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8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Wu 2019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82 (0.46-1.5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Fehrenbacher 2018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59 (0.38-0.92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Ernest 2021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XRT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47.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4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87.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87.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David 2021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43.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39.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74.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40 (0.25-0.64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43 (0.27-0.6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Wang 2021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37.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Miranda 2021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53 (0.22-1.31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42 (0.14-1.2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Caicun 2021</w:t>
            </w:r>
          </w:p>
        </w:tc>
        <w:tc>
          <w:tcPr>
            <w:tcW w:w="103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16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30 (0.15-0.60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45(0.20-0.8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Natasha 2021</w:t>
            </w:r>
          </w:p>
        </w:tc>
        <w:tc>
          <w:tcPr>
            <w:tcW w:w="103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81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67 (0.35-1.3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0.58 (0.28-1.17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vertAlign w:val="baseline"/>
                <w:lang w:val="en-US" w:eastAsia="zh-CN"/>
              </w:rPr>
              <w:t>RECIST 1.1</w:t>
            </w:r>
          </w:p>
        </w:tc>
      </w:tr>
    </w:tbl>
    <w:p>
      <w:pPr>
        <w:ind w:firstLine="1820" w:firstLineChars="1400"/>
        <w:jc w:val="left"/>
        <w:rPr>
          <w:rFonts w:hint="default" w:ascii="Times New Roman Regular" w:hAnsi="Times New Roman Regular" w:cs="Times New Roman Regular"/>
          <w:i/>
          <w:iCs/>
          <w:sz w:val="13"/>
          <w:szCs w:val="16"/>
          <w:lang w:val="en-US" w:eastAsia="zh-CN"/>
        </w:rPr>
      </w:pPr>
      <w:r>
        <w:rPr>
          <w:rFonts w:hint="default" w:ascii="Times New Roman Regular" w:hAnsi="Times New Roman Regular" w:cs="Times New Roman Regular"/>
          <w:i/>
          <w:iCs/>
          <w:sz w:val="13"/>
          <w:szCs w:val="16"/>
          <w:lang w:val="en-US" w:eastAsia="zh-CN"/>
        </w:rPr>
        <w:t>Note. BM, brain metastases; mRECIST, modified response evaluation in solid tumours; HR, hazard ratio; PFS, progression-free survival; OS, overall survival; EORR, extracranial response rate; iORR,</w:t>
      </w:r>
    </w:p>
    <w:p>
      <w:pPr>
        <w:ind w:firstLine="1820" w:firstLineChars="1400"/>
        <w:rPr>
          <w:rFonts w:hint="default" w:ascii="Times New Roman Regular" w:hAnsi="Times New Roman Regular" w:cs="Times New Roman Regular"/>
          <w:i/>
          <w:iCs/>
          <w:sz w:val="13"/>
          <w:szCs w:val="16"/>
          <w:lang w:val="en-US" w:eastAsia="zh-CN"/>
        </w:rPr>
      </w:pPr>
      <w:r>
        <w:rPr>
          <w:rFonts w:hint="default" w:ascii="Times New Roman Regular" w:hAnsi="Times New Roman Regular" w:cs="Times New Roman Regular"/>
          <w:i/>
          <w:iCs/>
          <w:sz w:val="13"/>
          <w:szCs w:val="16"/>
          <w:lang w:val="en-US" w:eastAsia="zh-CN"/>
        </w:rPr>
        <w:t>intracerebral overall response; EDCR, extracranial disease control rate; iDCR, intracerebral disease control rate; RECIST, response evaluation criteria in solid tumours; ±XRT, recive/not recive radiotherapy .</w:t>
      </w:r>
    </w:p>
    <w:p>
      <w:pPr>
        <w:rPr>
          <w:rFonts w:hint="default" w:ascii="Times New Roman Regular" w:hAnsi="Times New Roman Regular" w:cs="Times New Roman Regular" w:eastAsiaTheme="minorEastAsia"/>
          <w:i/>
          <w:iCs/>
          <w:sz w:val="13"/>
          <w:szCs w:val="16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0F6075"/>
    <w:rsid w:val="07147B6C"/>
    <w:rsid w:val="0BCA2D7B"/>
    <w:rsid w:val="0EFA1F07"/>
    <w:rsid w:val="170F6075"/>
    <w:rsid w:val="1879564D"/>
    <w:rsid w:val="1C145248"/>
    <w:rsid w:val="1FFDCFE2"/>
    <w:rsid w:val="23FB7D99"/>
    <w:rsid w:val="3BEF2FD4"/>
    <w:rsid w:val="3DAC7D93"/>
    <w:rsid w:val="436732FB"/>
    <w:rsid w:val="465A504F"/>
    <w:rsid w:val="4D960516"/>
    <w:rsid w:val="559857BB"/>
    <w:rsid w:val="578B571B"/>
    <w:rsid w:val="59FF7ACB"/>
    <w:rsid w:val="5CFF0FD8"/>
    <w:rsid w:val="618C702A"/>
    <w:rsid w:val="632D1550"/>
    <w:rsid w:val="683D300C"/>
    <w:rsid w:val="6B730DD8"/>
    <w:rsid w:val="6C862AD0"/>
    <w:rsid w:val="74696427"/>
    <w:rsid w:val="7B7A15B5"/>
    <w:rsid w:val="7D536FA3"/>
    <w:rsid w:val="F1989D72"/>
    <w:rsid w:val="F94B1E3F"/>
    <w:rsid w:val="FDDF8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p2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times" w:hAnsi="times" w:eastAsia="times" w:cs="times"/>
      <w:kern w:val="0"/>
      <w:sz w:val="17"/>
      <w:szCs w:val="17"/>
      <w:lang w:val="en-US" w:eastAsia="zh-CN" w:bidi="ar"/>
    </w:rPr>
  </w:style>
  <w:style w:type="paragraph" w:customStyle="1" w:styleId="8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kern w:val="0"/>
      <w:sz w:val="17"/>
      <w:szCs w:val="17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79</Words>
  <Characters>2214</Characters>
  <Lines>0</Lines>
  <Paragraphs>0</Paragraphs>
  <ScaleCrop>false</ScaleCrop>
  <LinksUpToDate>false</LinksUpToDate>
  <CharactersWithSpaces>2386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3T09:37:00Z</dcterms:created>
  <dc:creator>沧海，雨季</dc:creator>
  <cp:lastModifiedBy>chu</cp:lastModifiedBy>
  <dcterms:modified xsi:type="dcterms:W3CDTF">2022-02-14T16:0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  <property fmtid="{D5CDD505-2E9C-101B-9397-08002B2CF9AE}" pid="3" name="ICV">
    <vt:lpwstr>EB5942999B6A44C68E6699626680B6AE</vt:lpwstr>
  </property>
</Properties>
</file>